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423" w:rsidRDefault="00EC30DE">
      <w:r w:rsidRPr="00EC30DE">
        <w:rPr>
          <w:noProof/>
        </w:rPr>
        <w:drawing>
          <wp:inline distT="0" distB="0" distL="0" distR="0">
            <wp:extent cx="6332220" cy="7264463"/>
            <wp:effectExtent l="0" t="0" r="0" b="0"/>
            <wp:docPr id="2" name="Immagine 2" descr="C:\Users\Andrea Milani\OneDrive\IPSP\IBAF-CNR\Dropbox\Specie e progetti\Amaranto\dsRNA\Review Silvia\PMS\Submission\Revisione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drea Milani\OneDrive\IPSP\IBAF-CNR\Dropbox\Specie e progetti\Amaranto\dsRNA\Review Silvia\PMS\Submission\Revisione\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7264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0DE" w:rsidRDefault="00EC30DE">
      <w:r>
        <w:t xml:space="preserve">Figure S1. </w:t>
      </w:r>
      <w:r w:rsidRPr="00EC30DE">
        <w:t xml:space="preserve">An example of how to select a candidate gene using the </w:t>
      </w:r>
      <w:proofErr w:type="spellStart"/>
      <w:r w:rsidRPr="00EC30DE">
        <w:t>TAIR</w:t>
      </w:r>
      <w:proofErr w:type="spellEnd"/>
      <w:r w:rsidRPr="00EC30DE">
        <w:t xml:space="preserve"> database (https://www.arabidopsis.org/)</w:t>
      </w:r>
      <w:bookmarkStart w:id="0" w:name="_GoBack"/>
      <w:bookmarkEnd w:id="0"/>
    </w:p>
    <w:sectPr w:rsidR="00EC30D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792"/>
    <w:rsid w:val="00A71357"/>
    <w:rsid w:val="00D304BB"/>
    <w:rsid w:val="00D55792"/>
    <w:rsid w:val="00EC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F8D75"/>
  <w15:chartTrackingRefBased/>
  <w15:docId w15:val="{4D78C0D6-346D-42B1-94B0-F3C65507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ilani</dc:creator>
  <cp:keywords/>
  <dc:description/>
  <cp:lastModifiedBy>Andrea Milani</cp:lastModifiedBy>
  <cp:revision>2</cp:revision>
  <dcterms:created xsi:type="dcterms:W3CDTF">2025-01-28T17:18:00Z</dcterms:created>
  <dcterms:modified xsi:type="dcterms:W3CDTF">2025-01-28T17:21:00Z</dcterms:modified>
</cp:coreProperties>
</file>